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911AD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Appendix 1. Search string for OVID and EMBASE</w:t>
      </w:r>
    </w:p>
    <w:p w14:paraId="3CA7D9E9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5FA51A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OVID Search String</w:t>
      </w:r>
    </w:p>
    <w:p w14:paraId="064D87AD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5AB849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1. exp "anesthesia, conduction"/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E5CAA74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2. exp "ultrasonography"/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403E720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3. exp "upper extremity"/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4C69F4E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4. exp "median nerve"/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52DA1D4C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5. exp "ulnar nerve"/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4A2BBA9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6. exp "radial nerve"/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2060E13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7. exp "musculocutaneous nerve"/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7D56B3E8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8. 3 or 4 or 5 or 6 or 7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240D6A7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9. 1 and 2 and 8</w:t>
      </w:r>
    </w:p>
    <w:p w14:paraId="0C777274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6E7EF1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EMBASE Search String</w:t>
      </w:r>
    </w:p>
    <w:p w14:paraId="7308DA3A" w14:textId="77777777" w:rsidR="00D6051A" w:rsidRPr="00B759F1" w:rsidRDefault="00D6051A" w:rsidP="00D605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AD5B80" wp14:editId="579BFD30">
            <wp:extent cx="2543530" cy="2353003"/>
            <wp:effectExtent l="0" t="0" r="9525" b="9525"/>
            <wp:docPr id="49" name="Picture 49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Graphical user interfac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43530" cy="2353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A8C933" w14:textId="77777777" w:rsidR="00D6051A" w:rsidRPr="00B759F1" w:rsidRDefault="00D6051A" w:rsidP="00D605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B732F" w14:textId="77777777" w:rsidR="00D6051A" w:rsidRPr="00B759F1" w:rsidRDefault="00D6051A" w:rsidP="00D605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B759F1">
        <w:rPr>
          <w:rFonts w:ascii="Times New Roman" w:hAnsi="Times New Roman" w:cs="Times New Roman"/>
          <w:sz w:val="24"/>
          <w:szCs w:val="24"/>
        </w:rPr>
        <w:t xml:space="preserve">. </w:t>
      </w:r>
      <w:r w:rsidRPr="00B759F1">
        <w:rPr>
          <w:rFonts w:ascii="Times New Roman" w:hAnsi="Times New Roman" w:cs="Times New Roman"/>
          <w:b/>
          <w:bCs/>
          <w:sz w:val="24"/>
          <w:szCs w:val="24"/>
        </w:rPr>
        <w:t>Eligibility criteria for inclusion and exclusion of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1"/>
        <w:gridCol w:w="3876"/>
        <w:gridCol w:w="3083"/>
      </w:tblGrid>
      <w:tr w:rsidR="00D6051A" w:rsidRPr="00B759F1" w14:paraId="6CCFA8BC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E9AC2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3BF4B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E90A3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sion Criteria</w:t>
            </w:r>
          </w:p>
        </w:tc>
      </w:tr>
      <w:tr w:rsidR="00D6051A" w:rsidRPr="00B759F1" w14:paraId="5DF2028B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9274F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5FB03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y clinical study or case study</w:t>
            </w: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456B5890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ized controlled trials</w:t>
            </w:r>
          </w:p>
          <w:p w14:paraId="4231682D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ohort studies</w:t>
            </w:r>
          </w:p>
          <w:p w14:paraId="7C765458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ed case-controlled studies</w:t>
            </w:r>
          </w:p>
          <w:p w14:paraId="628EB78B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delian randomization studies</w:t>
            </w:r>
          </w:p>
          <w:p w14:paraId="182427D7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randomized controlled trials including quasi-experimental and controlled before-and-after studies</w:t>
            </w:r>
          </w:p>
          <w:p w14:paraId="3E191C80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ntrolled trials</w:t>
            </w:r>
          </w:p>
          <w:p w14:paraId="64673995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ohort studies</w:t>
            </w:r>
          </w:p>
          <w:p w14:paraId="6718F639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ies</w:t>
            </w:r>
          </w:p>
          <w:p w14:paraId="43AAD487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ed case-controlled studies</w:t>
            </w:r>
          </w:p>
          <w:p w14:paraId="0BA8277F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sectional studies</w:t>
            </w:r>
          </w:p>
          <w:p w14:paraId="4CFFEE8E" w14:textId="77777777" w:rsidR="00D6051A" w:rsidRPr="00B759F1" w:rsidRDefault="00D6051A" w:rsidP="00B81ECB">
            <w:pPr>
              <w:pStyle w:val="ListParagraph"/>
              <w:numPr>
                <w:ilvl w:val="0"/>
                <w:numId w:val="1"/>
              </w:numPr>
              <w:spacing w:before="96" w:after="96" w:line="240" w:lineRule="auto"/>
              <w:ind w:left="198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controlled studi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F9900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rative reviews</w:t>
            </w:r>
          </w:p>
          <w:p w14:paraId="014D5F8F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-analyses</w:t>
            </w:r>
          </w:p>
          <w:p w14:paraId="10579A2A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atic reviews</w:t>
            </w:r>
          </w:p>
          <w:p w14:paraId="0BC1ECFE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s to the editor (</w:t>
            </w:r>
            <w:proofErr w:type="gramStart"/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 long as</w:t>
            </w:r>
            <w:proofErr w:type="gramEnd"/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y do not include a case study)</w:t>
            </w:r>
          </w:p>
          <w:p w14:paraId="29AD7FF0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Protocols</w:t>
            </w:r>
          </w:p>
          <w:p w14:paraId="0011EA1A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 reading</w:t>
            </w:r>
          </w:p>
          <w:p w14:paraId="4A4EA35A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se reports/case studies </w:t>
            </w:r>
          </w:p>
          <w:p w14:paraId="45DD82DC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051A" w:rsidRPr="00B759F1" w14:paraId="2843E383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8796C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Dur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6DF6D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tric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64579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D6051A" w:rsidRPr="00B759F1" w14:paraId="3C5948EE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BE70A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B4B4A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tric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43BDC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D6051A" w:rsidRPr="00B759F1" w14:paraId="2E5DCBB6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F9C6A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/Exposur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07310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Ultrasound-guided regional anesthesia (nerve block) of upper extremity distal nerves (musculocutaneous, ulnar, median, radial, suprascapular, axillary nerves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AFD83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Local anesthesia</w:t>
            </w:r>
          </w:p>
          <w:p w14:paraId="629C561E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Regional anesthesia without ultrasound guidance</w:t>
            </w:r>
          </w:p>
          <w:p w14:paraId="22A09A56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Regional anesthesia with nerve stimulation guidance</w:t>
            </w:r>
          </w:p>
          <w:p w14:paraId="064D9C21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US-guided regional anesthesia to cervical plexus, torso, lower extremities only</w:t>
            </w:r>
          </w:p>
          <w:p w14:paraId="6A6B4B05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erve blocks at level of brachial plexus only</w:t>
            </w:r>
          </w:p>
          <w:p w14:paraId="3129DF07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eurolysis or permanent nerve destruction</w:t>
            </w:r>
          </w:p>
        </w:tc>
      </w:tr>
      <w:tr w:rsidR="00D6051A" w:rsidRPr="00B759F1" w14:paraId="05E4E482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CD97C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to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0581F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s between different approaches to nerve blocks</w:t>
            </w:r>
          </w:p>
          <w:p w14:paraId="76114A37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arisons of nerve blocks to other forms of pain management (local, pharmacologic, general anesthesia)</w:t>
            </w:r>
          </w:p>
          <w:p w14:paraId="10591F96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o comparator</w:t>
            </w:r>
          </w:p>
          <w:p w14:paraId="461D7DDB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Placebo</w:t>
            </w:r>
          </w:p>
          <w:p w14:paraId="74721585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o intervention</w:t>
            </w:r>
          </w:p>
          <w:p w14:paraId="57B07CC9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01365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</w:tr>
      <w:tr w:rsidR="00D6051A" w:rsidRPr="00B759F1" w14:paraId="44FEBF91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F0866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1FB3B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Any outcomes related to pain and pain management</w:t>
            </w:r>
          </w:p>
          <w:p w14:paraId="595FFFE4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Safety of nerve block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8B89A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Other outcom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luding volume of anesthetic, duration to onset, duration of block</w:t>
            </w:r>
          </w:p>
        </w:tc>
      </w:tr>
      <w:tr w:rsidR="00D6051A" w:rsidRPr="00B759F1" w14:paraId="456792E9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7EC6C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 of Publi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5E7C4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o restric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91FD9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6051A" w:rsidRPr="00B759F1" w14:paraId="0DB5C482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BCEA2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ation Statu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2FC75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Articles published in peer-reviewed journal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C0C03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Articles not published in peer-reviewed journals, including unpublished data, manuscript reports, abstracts, pre-prints, and conference proceedings</w:t>
            </w:r>
          </w:p>
        </w:tc>
      </w:tr>
      <w:tr w:rsidR="00D6051A" w:rsidRPr="00B759F1" w14:paraId="57DCE312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0549E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uage of Publi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AFD60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72CC3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Languages other than English</w:t>
            </w:r>
          </w:p>
        </w:tc>
      </w:tr>
      <w:tr w:rsidR="00D6051A" w:rsidRPr="00B759F1" w14:paraId="37CBABFF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00626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8CD20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o restric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21EFE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6051A" w:rsidRPr="00B759F1" w14:paraId="26912133" w14:textId="77777777" w:rsidTr="00B81ECB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2388C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Participan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01459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Human subjec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96ABB" w14:textId="77777777" w:rsidR="00D6051A" w:rsidRPr="00B759F1" w:rsidRDefault="00D6051A" w:rsidP="00B81ECB">
            <w:pPr>
              <w:spacing w:before="96" w:after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F1">
              <w:rPr>
                <w:rFonts w:ascii="Times New Roman" w:eastAsia="Times New Roman" w:hAnsi="Times New Roman" w:cs="Times New Roman"/>
                <w:sz w:val="24"/>
                <w:szCs w:val="24"/>
              </w:rPr>
              <w:t>Non-human subjects</w:t>
            </w:r>
          </w:p>
          <w:p w14:paraId="3C305DF4" w14:textId="77777777" w:rsidR="00D6051A" w:rsidRPr="00B759F1" w:rsidRDefault="00D6051A" w:rsidP="00B81ECB">
            <w:pPr>
              <w:spacing w:before="96" w:after="96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759F1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 vitro</w:t>
            </w:r>
          </w:p>
        </w:tc>
      </w:tr>
    </w:tbl>
    <w:p w14:paraId="28B366EA" w14:textId="77777777" w:rsidR="00D6051A" w:rsidRPr="00B759F1" w:rsidRDefault="00D6051A" w:rsidP="00D6051A">
      <w:pPr>
        <w:rPr>
          <w:rFonts w:ascii="Times New Roman" w:hAnsi="Times New Roman" w:cs="Times New Roman"/>
          <w:sz w:val="24"/>
          <w:szCs w:val="24"/>
        </w:rPr>
      </w:pPr>
    </w:p>
    <w:p w14:paraId="057FDA21" w14:textId="77777777" w:rsidR="00D6051A" w:rsidRPr="00B759F1" w:rsidRDefault="00D6051A" w:rsidP="00D605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DFE388" w14:textId="77777777" w:rsidR="00D6051A" w:rsidRPr="00B759F1" w:rsidRDefault="00D6051A" w:rsidP="00D6051A">
      <w:pPr>
        <w:rPr>
          <w:rFonts w:ascii="Times New Roman" w:hAnsi="Times New Roman" w:cs="Times New Roman"/>
          <w:sz w:val="24"/>
          <w:szCs w:val="24"/>
        </w:rPr>
      </w:pPr>
      <w:r w:rsidRPr="00B759F1">
        <w:rPr>
          <w:rFonts w:ascii="Times New Roman" w:hAnsi="Times New Roman" w:cs="Times New Roman"/>
          <w:sz w:val="24"/>
          <w:szCs w:val="24"/>
        </w:rPr>
        <w:br w:type="page"/>
      </w:r>
    </w:p>
    <w:p w14:paraId="6C288D14" w14:textId="77777777" w:rsidR="00D6051A" w:rsidRPr="00B759F1" w:rsidRDefault="00D6051A" w:rsidP="00D605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59F1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: Included Studies in Qualitative Analysis</w:t>
      </w:r>
      <w:r>
        <w:rPr>
          <w:rFonts w:ascii="Times New Roman" w:hAnsi="Times New Roman" w:cs="Times New Roman"/>
          <w:b/>
          <w:bCs/>
          <w:sz w:val="24"/>
          <w:szCs w:val="24"/>
        </w:rPr>
        <w:t>, listed alphabetically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8"/>
        <w:gridCol w:w="3468"/>
        <w:gridCol w:w="2918"/>
        <w:gridCol w:w="570"/>
      </w:tblGrid>
      <w:tr w:rsidR="00D6051A" w:rsidRPr="00B759F1" w14:paraId="48383C24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92CB4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4D9B8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14A00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0B9E5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D6051A" w:rsidRPr="00B759F1" w14:paraId="762B8C39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80287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e, K. H., Park, K. C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Jeong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G. M. and Lim, T. K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5B988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ximal vs Distal Approach of Ultrasound-guided Suprascapular Nerve Block for Patients </w:t>
            </w:r>
            <w:proofErr w:type="gram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hesive Capsulitis of the Shoulder: Prospective Randomized Controll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B4AA2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rchives of Physical Medicine and Rehabil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AF37B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D6051A" w:rsidRPr="00B759F1" w14:paraId="5775C679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F5F0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Coory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J. A., Parr, A. F., Wilkinson, M. P. and Gupta, A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DF80D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Efficacy of suprascapular nerve block compared with subacromial injection: a randomized controlled trial in patients with rotator cuff t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1B01D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Shoulder and Elbow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E1484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D6051A" w:rsidRPr="00B759F1" w14:paraId="6E43870B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BE47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Dhi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Sondekoppam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. V., Sharma, R., Ganapathy, S. and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thwal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G. 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8F1F6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 Comparison of Combined Suprascapular and Axillary Nerve Blocks to Interscalene Nerve Block for Analgesia in Arthroscopic Shoulder Surgery: An Equivalenc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5BCF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Regional anesthesia and pain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9EE30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D6051A" w:rsidRPr="00B759F1" w14:paraId="341B37BC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0A882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ufour, E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Donat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., Jaziri, S., Kurdi, O., Couturier, C., Dreyfus, J.-F. and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Fischl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D5247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trasound-guided perineural circumferential median nerve block with and without prior dextrose 5%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hydrodissectio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: a prospective randomized double-blinded noninferiority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A3979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nesthesia and analge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B9BF8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D6051A" w:rsidRPr="00B759F1" w14:paraId="1000613B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5FB72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Ferre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F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Pommi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Laumonerie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., Ferrier, A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enut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., Bosch, L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Balech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V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Bonnevialle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. and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inville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V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BF738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Hemidiaphragmatic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lysis following ultrasound-guided anterior vs. posterior suprascapular nerve block: a double-blind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7D8AB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FC9E1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D6051A" w:rsidRPr="00B759F1" w14:paraId="20A4A3FD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ED984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nkel, O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Liebman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O. and Fischer, J. 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B974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Ultrasound-guided forearm nerve blocks in kids: a novel method for pain control in the treatment of hand-injured pediatric patients in the emergency depar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7EB57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emergency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C534E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D6051A" w:rsidRPr="00B759F1" w14:paraId="1B390822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3F3C7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Lee, J. J., Kim, D.-Y., Hwang, J.-T., Lee, S.-S., Hwang, S. M., Kim, G. H. and Jo, Y.-G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C1573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ffect of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ultrasonographically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uided axillary nerve block combined with suprascapular nerve block in arthroscopic rotator cuff repair: a randomized controll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FB5CC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rthroscopy :</w:t>
            </w:r>
            <w:proofErr w:type="gram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journal of arthroscopic &amp; related surgery : official publication of the Arthroscopy Association of North America and the </w:t>
            </w: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national Arthroscopy Assoc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DFE7E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</w:tc>
      </w:tr>
      <w:tr w:rsidR="00D6051A" w:rsidRPr="00B759F1" w14:paraId="6896FEBB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9CA9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Liebman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O., Price, D., Mills, C., Gardner, R., Wang, R., Wilson, S. and Gray, A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E7660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Feasibility of forearm ultrasonography-guided nerve blocks of the radial, ulnar, and median nerves for hand procedures in the emergency depar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0013E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nnals of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C5C1F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</w:tr>
      <w:tr w:rsidR="00D6051A" w:rsidRPr="00B759F1" w14:paraId="040F2D91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7343D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, Y. C., Koo, Z. K., Ho, V. W., Chang, S. S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anohara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S. and Tong, Q. J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BB5A5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, controlled trial comparing respiratory and analgesic effects of interscalene, anterior suprascapular, and posterior suprascapular nerve blocks for arthroscopic shoulder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4383C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Korean Journal of Anesthesi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E1F99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D6051A" w:rsidRPr="00B759F1" w14:paraId="4FB07E1C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3C640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Liu, W., Liu, J., Tan, X. and Wang, 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97665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Ultrasound-guided lower forearm median nerve block in open surgery for trigger thumb in 1- to 3-year-old children: A randomiz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FBECE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7D4EE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D6051A" w:rsidRPr="00B759F1" w14:paraId="02E52505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2D53C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acaire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Singely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F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Narchi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. and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Paquero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X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B2933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Ultrasound- or nerve stimulation-guided wrist blocks for carpal tunnel release: a randomized prospective comparativ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87188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Regional anesthesia and pain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82661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D6051A" w:rsidRPr="00B759F1" w14:paraId="7433232B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9E9C3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hofer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.,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umb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., Hopkins, P. M.,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her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.,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hofer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D.,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enzle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. and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itlinger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9B97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xamethasone as an adjuvant for peripheral nerve blockade: a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triple-blinded crossover study in volunte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D73C9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ritish journal of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FA03E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D6051A" w:rsidRPr="00B759F1" w14:paraId="5BC769FA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925C0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arhof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Karmaka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 K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arhof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Kettn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 C., Weber, M. and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Zeitling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A1DC6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es circumferential spread of local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naesthetic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mprove the success of peripheral nerve block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52BC4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tish journal of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CDB56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D6051A" w:rsidRPr="00B759F1" w14:paraId="1365181E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97FB4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arhof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Kettn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 C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arhof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Pils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, Weber, M. and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Zeitling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4D4BD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Dexmedetomidine as an adjuvant to ropivacaine prolongs peripheral nerve block: a volunteer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220E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tish journal of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58B13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D6051A" w:rsidRPr="00B759F1" w14:paraId="771927E6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B03ED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Meti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Ökme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Ökme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K. and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lta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26A72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ffectiveness of superficial radial nerve block on pain, </w:t>
            </w:r>
            <w:proofErr w:type="gram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function</w:t>
            </w:r>
            <w:proofErr w:type="gram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quality of life in patients with hand osteoarthritis: A prospective, randomized and controlled single-blind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7EF7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rchives of Rheumat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5A49F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D6051A" w:rsidRPr="00B759F1" w14:paraId="3D6CF2AD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C8EF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Sites BD,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enzer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H, Herrick MD,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illoon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,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onakakis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J, </w:t>
            </w:r>
            <w:proofErr w:type="spellStart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ichins</w:t>
            </w:r>
            <w:proofErr w:type="spellEnd"/>
            <w:r w:rsidRPr="00D63C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J, Beach M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5E05E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cidence of local anesthetic systemic toxicity and postoperative neurologic symptoms associated with 12,668 ultrasound-guided nerve blocks: an analysis from a prospective clinical registr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D3DEE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Regional Anesthesia and Pain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DADC1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  <w:p w14:paraId="5EDF73DE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051A" w:rsidRPr="00B759F1" w14:paraId="24DD5B6A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6BE54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Sobero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. R., Jr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Crookshank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. W., 3rd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Nossaman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B. D., Elliott, C. E., Sisco-Wise, L. E. and Duncan, S. 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04A12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Distal Peripheral Nerve Blocks in the Forearm as an Alternative to Proximal Brachial Plexus Blockade in Patients Undergoing Hand Surgery: A Prospective and Randomized Pilot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67F2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The Journal of hand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93404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D6051A" w:rsidRPr="00B759F1" w14:paraId="78561929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8C2CE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Sohoni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Nagdev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A., Takhar, S. and Stone, 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635BE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Forearm ultrasound-guided nerve blocks vs landmark-based wrist blocks for hand anesthesia in healthy volunte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8C338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The American journal of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054C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D6051A" w:rsidRPr="00B759F1" w14:paraId="7139794A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030F5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zel, O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Kaldirim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U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Bilgic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, Deniz, S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Eyi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Y. E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Ozyurek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Durusu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M. and Tezel, 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2F29A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 comparison of suprascapular nerve block and procedural sedation analgesia in shoulder dislocation redu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208B7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The American journal of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5173D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D6051A" w:rsidRPr="00B759F1" w14:paraId="3F87FD9F" w14:textId="77777777" w:rsidTr="00B81EC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F0F15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Unlu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. E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Karagoz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Unlue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Kosargelir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Kizilkaya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limoglu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O.,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Akoglu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, H. and Aslan, C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27491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trasound-guided supracondylar radial nerve block for </w:t>
            </w:r>
            <w:proofErr w:type="spellStart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Colles</w:t>
            </w:r>
            <w:proofErr w:type="spellEnd"/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actures in the 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EB3A6" w14:textId="77777777" w:rsidR="00D6051A" w:rsidRPr="00D63C6B" w:rsidRDefault="00D6051A" w:rsidP="00B81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The American journal of emergency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E9A08" w14:textId="77777777" w:rsidR="00D6051A" w:rsidRPr="00D63C6B" w:rsidRDefault="00D6051A" w:rsidP="00B8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3C6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</w:tr>
    </w:tbl>
    <w:p w14:paraId="5F1998FF" w14:textId="77777777" w:rsidR="00D6051A" w:rsidRDefault="00D6051A" w:rsidP="00D605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F5F7A" w14:textId="77777777" w:rsidR="00D6051A" w:rsidRDefault="00D6051A" w:rsidP="00D605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CEBA4B" w14:textId="77777777" w:rsidR="00D6051A" w:rsidRPr="00CC28AE" w:rsidRDefault="00D6051A" w:rsidP="00D605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4. Results of Risk-of-Bias Assessment of all included randomized control and cross-over studies.</w:t>
      </w:r>
    </w:p>
    <w:tbl>
      <w:tblPr>
        <w:tblpPr w:leftFromText="180" w:rightFromText="180" w:vertAnchor="page" w:horzAnchor="margin" w:tblpXSpec="center" w:tblpY="3016"/>
        <w:tblW w:w="97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8"/>
        <w:gridCol w:w="2010"/>
        <w:gridCol w:w="1428"/>
        <w:gridCol w:w="909"/>
        <w:gridCol w:w="900"/>
        <w:gridCol w:w="990"/>
        <w:gridCol w:w="990"/>
        <w:gridCol w:w="900"/>
      </w:tblGrid>
      <w:tr w:rsidR="00D6051A" w:rsidRPr="00CC28AE" w14:paraId="742E041A" w14:textId="77777777" w:rsidTr="00B81ECB">
        <w:trPr>
          <w:trHeight w:val="315"/>
        </w:trPr>
        <w:tc>
          <w:tcPr>
            <w:tcW w:w="9765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D832B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28AE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Risk-of-Bias Assessment</w:t>
            </w:r>
          </w:p>
        </w:tc>
      </w:tr>
      <w:tr w:rsidR="00D6051A" w:rsidRPr="00CC28AE" w14:paraId="36C01E0C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04079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Author, Year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63282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Outcome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C62D1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tudy Design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7D19B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Domain 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0ED83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Domain 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4C25C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Domain 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1225C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Domain 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FDC37" w14:textId="77777777" w:rsidR="00D6051A" w:rsidRPr="00CC28AE" w:rsidRDefault="00D6051A" w:rsidP="00B8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Domain 5</w:t>
            </w:r>
          </w:p>
        </w:tc>
      </w:tr>
      <w:tr w:rsidR="00D6051A" w:rsidRPr="00CC28AE" w14:paraId="28E4CED5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D73C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beron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1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F3C5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Block as primary aesthetic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B6F9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3C57F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C7F5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DFD2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5A52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C8771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568B20FD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F9C3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honi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16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9534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Pinprick sensation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C596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EAE5E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41FD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6773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73E7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4F0E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1F7B875C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D7DE6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Macaire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08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3C14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VAS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AFA7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7851D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A9A3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B841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7BBE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05A7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5E057145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49F2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Marhofer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1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96C24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uccess rate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64891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AB1F4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997D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3B1EE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DDD9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AB382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1BF1B4DE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D7454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Marhofer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19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8724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VAS to pinprick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4F951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Cross-over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D6502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8A344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C419F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E2E8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6AD81E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</w:tr>
      <w:tr w:rsidR="00D6051A" w:rsidRPr="00CC28AE" w14:paraId="54E1C1FF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46471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Dufour, 2012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E1AF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Cold and light touch sensation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C6BD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2CEB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1C6C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3C13F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9589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8765E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7102154C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C494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Marhofer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14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3E303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uccess rate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8C92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Cross-over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A8A1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00D1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2ED72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BE9D6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66BC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5148ADD7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7FA8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iu, 2018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3A31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m-CHEOPS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4F8F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09B9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E952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High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BC43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358C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1D29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7903C2CA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1F9C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Okmen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18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83DF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VAS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E953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FEA7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30F5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FEE9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11854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F49E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660EBFFF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4BA5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ee, 2014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D784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VAS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CA32D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CA53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B7E8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2124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49223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7247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4AC683EA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88083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Dhir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16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70A7E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Pain score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A42A3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B5043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30DA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FAE7D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5BDB1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ADF5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</w:tr>
      <w:tr w:rsidR="00D6051A" w:rsidRPr="00CC28AE" w14:paraId="366B352D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F7F26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Tezel, 2014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DB82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VAS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ED131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C058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D5693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F1E44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900E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379F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7EFAF79A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3D28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Coory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19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0039F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 xml:space="preserve">Constant </w:t>
            </w: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Murley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 xml:space="preserve"> scores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7B34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6177D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00F0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E03C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3703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3B02F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2D3C7821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9CAC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Ferre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, 2020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5FE0E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Hemidiaphragmatic</w:t>
            </w:r>
            <w:proofErr w:type="spellEnd"/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 xml:space="preserve"> paralysis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021FF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51558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0A56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6A22F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8B446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8BB0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ome</w:t>
            </w:r>
          </w:p>
        </w:tc>
      </w:tr>
      <w:tr w:rsidR="00D6051A" w:rsidRPr="00CC28AE" w14:paraId="1536EE45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94962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Bae, 2020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0DB5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VAS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4B6EEC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B372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0218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2CE72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6D12B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32BDE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</w:tr>
      <w:tr w:rsidR="00D6051A" w:rsidRPr="00CC28AE" w14:paraId="2930DDE2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F820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im, 2020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CA39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Sensation in suprascapular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C5EF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45A1E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1D457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BE43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F4583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A6E2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</w:tr>
      <w:tr w:rsidR="00D6051A" w:rsidRPr="00CC28AE" w14:paraId="1DCC8637" w14:textId="77777777" w:rsidTr="00B81ECB">
        <w:trPr>
          <w:trHeight w:val="315"/>
        </w:trPr>
        <w:tc>
          <w:tcPr>
            <w:tcW w:w="16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CE96A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im, 2020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357D5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eduction in FVC</w:t>
            </w:r>
          </w:p>
        </w:tc>
        <w:tc>
          <w:tcPr>
            <w:tcW w:w="14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D556D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RCT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328A4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AE0BD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C7F3D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A1310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A26B9" w14:textId="77777777" w:rsidR="00D6051A" w:rsidRPr="00CC28AE" w:rsidRDefault="00D6051A" w:rsidP="00B81EC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C28AE">
              <w:rPr>
                <w:rFonts w:ascii="Calibri" w:eastAsia="Times New Roman" w:hAnsi="Calibri" w:cs="Calibri"/>
                <w:sz w:val="24"/>
                <w:szCs w:val="24"/>
              </w:rPr>
              <w:t>Low</w:t>
            </w:r>
          </w:p>
        </w:tc>
      </w:tr>
    </w:tbl>
    <w:p w14:paraId="4A459AF6" w14:textId="77777777" w:rsidR="00D6051A" w:rsidRDefault="00D6051A" w:rsidP="00D6051A">
      <w:pPr>
        <w:rPr>
          <w:rFonts w:ascii="Times New Roman" w:hAnsi="Times New Roman" w:cs="Times New Roman"/>
          <w:sz w:val="24"/>
          <w:szCs w:val="24"/>
        </w:rPr>
      </w:pPr>
    </w:p>
    <w:p w14:paraId="6B56A4EF" w14:textId="77777777" w:rsidR="00D6051A" w:rsidRDefault="00D6051A" w:rsidP="00D605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main 1: Risk of bias arising from the randomization process</w:t>
      </w:r>
    </w:p>
    <w:p w14:paraId="76024F4B" w14:textId="77777777" w:rsidR="00D6051A" w:rsidRDefault="00D6051A" w:rsidP="00D605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main 2: Risk of bias due to deviations from the intended interventions</w:t>
      </w:r>
    </w:p>
    <w:p w14:paraId="51A8F4CB" w14:textId="77777777" w:rsidR="00D6051A" w:rsidRDefault="00D6051A" w:rsidP="00D605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main 3: Risk of bias due to missing outcome data</w:t>
      </w:r>
    </w:p>
    <w:p w14:paraId="59C3F606" w14:textId="77777777" w:rsidR="00D6051A" w:rsidRDefault="00D6051A" w:rsidP="00D605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main 4: Risk of bias in measurement of the outcome</w:t>
      </w:r>
    </w:p>
    <w:p w14:paraId="4DC21BB2" w14:textId="77777777" w:rsidR="00D6051A" w:rsidRDefault="00D6051A" w:rsidP="00D605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main 5: Risk of bias in selection of the reported result</w:t>
      </w:r>
    </w:p>
    <w:p w14:paraId="66C1EE17" w14:textId="77777777" w:rsidR="00BD4D56" w:rsidRDefault="00BD4D56"/>
    <w:sectPr w:rsidR="00BD4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3983C" w14:textId="77777777" w:rsidR="003015DC" w:rsidRDefault="003015DC" w:rsidP="0099052C">
      <w:pPr>
        <w:spacing w:after="0" w:line="240" w:lineRule="auto"/>
      </w:pPr>
      <w:r>
        <w:separator/>
      </w:r>
    </w:p>
  </w:endnote>
  <w:endnote w:type="continuationSeparator" w:id="0">
    <w:p w14:paraId="4277B921" w14:textId="77777777" w:rsidR="003015DC" w:rsidRDefault="003015DC" w:rsidP="00990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D4085" w14:textId="77777777" w:rsidR="003015DC" w:rsidRDefault="003015DC" w:rsidP="0099052C">
      <w:pPr>
        <w:spacing w:after="0" w:line="240" w:lineRule="auto"/>
      </w:pPr>
      <w:r>
        <w:separator/>
      </w:r>
    </w:p>
  </w:footnote>
  <w:footnote w:type="continuationSeparator" w:id="0">
    <w:p w14:paraId="143955C0" w14:textId="77777777" w:rsidR="003015DC" w:rsidRDefault="003015DC" w:rsidP="009905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314C2"/>
    <w:multiLevelType w:val="hybridMultilevel"/>
    <w:tmpl w:val="22E4C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51A"/>
    <w:rsid w:val="003015DC"/>
    <w:rsid w:val="0099052C"/>
    <w:rsid w:val="00BD4D56"/>
    <w:rsid w:val="00D6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7EF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6051A"/>
  </w:style>
  <w:style w:type="paragraph" w:styleId="ListParagraph">
    <w:name w:val="List Paragraph"/>
    <w:basedOn w:val="Normal"/>
    <w:uiPriority w:val="34"/>
    <w:qFormat/>
    <w:rsid w:val="00D605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52C"/>
  </w:style>
  <w:style w:type="paragraph" w:styleId="Footer">
    <w:name w:val="footer"/>
    <w:basedOn w:val="Normal"/>
    <w:link w:val="FooterChar"/>
    <w:uiPriority w:val="99"/>
    <w:unhideWhenUsed/>
    <w:rsid w:val="00990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4</Words>
  <Characters>7889</Characters>
  <Application>Microsoft Office Word</Application>
  <DocSecurity>0</DocSecurity>
  <Lines>65</Lines>
  <Paragraphs>18</Paragraphs>
  <ScaleCrop>false</ScaleCrop>
  <Company/>
  <LinksUpToDate>false</LinksUpToDate>
  <CharactersWithSpaces>9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11T03:38:00Z</dcterms:created>
  <dcterms:modified xsi:type="dcterms:W3CDTF">2022-01-11T03:38:00Z</dcterms:modified>
</cp:coreProperties>
</file>